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669887" w14:textId="08DB9931" w:rsidR="00761495" w:rsidRPr="00515F20" w:rsidRDefault="00515F20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515F20">
        <w:rPr>
          <w:rFonts w:ascii="Times New Roman" w:hAnsi="Times New Roman" w:cs="Times New Roman"/>
          <w:b/>
          <w:bCs/>
          <w:noProof/>
          <w:sz w:val="28"/>
          <w:szCs w:val="28"/>
        </w:rPr>
        <w:t>Full code used for all analyses and visualization</w:t>
      </w:r>
    </w:p>
    <w:p w14:paraId="5F3B03E4" w14:textId="77777777" w:rsidR="00515F20" w:rsidRPr="00515F20" w:rsidRDefault="00515F20" w:rsidP="00515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mmary stats</w:t>
      </w:r>
    </w:p>
    <w:p w14:paraId="7611268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ggplot2)</w:t>
      </w:r>
    </w:p>
    <w:p w14:paraId="0B000E0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dplyr)</w:t>
      </w:r>
    </w:p>
    <w:p w14:paraId="1C277F5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readr)</w:t>
      </w:r>
    </w:p>
    <w:p w14:paraId="324DAB3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423C7C8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Load the dataset</w:t>
      </w:r>
    </w:p>
    <w:p w14:paraId="25829A9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file_path &lt;- "morphological_data.csv"</w:t>
      </w:r>
    </w:p>
    <w:p w14:paraId="1E707DC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ata &lt;- read_csv(file_path)</w:t>
      </w:r>
    </w:p>
    <w:p w14:paraId="59CB394E" w14:textId="77777777" w:rsid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394E3BC1" w14:textId="5C94F6C1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Inspect the data</w:t>
      </w:r>
    </w:p>
    <w:p w14:paraId="095726C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tr(data)</w:t>
      </w:r>
    </w:p>
    <w:p w14:paraId="6F77FEC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ummary(data)</w:t>
      </w:r>
    </w:p>
    <w:p w14:paraId="6975171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4C04AE0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Remove rows with missing values for key variables</w:t>
      </w:r>
    </w:p>
    <w:p w14:paraId="6A95B52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lean_data &lt;- data %&gt;%</w:t>
      </w:r>
    </w:p>
    <w:p w14:paraId="0C53C59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filter(!is.na(forearm), !is.na(sex))</w:t>
      </w:r>
    </w:p>
    <w:p w14:paraId="04CF96E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2ADC26F5" w14:textId="275622B8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Group by sex and s</w:t>
      </w:r>
      <w:r>
        <w:rPr>
          <w:rFonts w:ascii="Times New Roman" w:hAnsi="Times New Roman" w:cs="Times New Roman"/>
        </w:rPr>
        <w:t>tatistics</w:t>
      </w:r>
    </w:p>
    <w:p w14:paraId="5ACF4A1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ummary_stats &lt;- clean_data %&gt;%</w:t>
      </w:r>
    </w:p>
    <w:p w14:paraId="5D5A19F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group_by(sex) %&gt;%</w:t>
      </w:r>
    </w:p>
    <w:p w14:paraId="64A2E8C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summarise(</w:t>
      </w:r>
    </w:p>
    <w:p w14:paraId="58C80DA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n = n(),</w:t>
      </w:r>
    </w:p>
    <w:p w14:paraId="0DC09BD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mean = mean(forearm),</w:t>
      </w:r>
    </w:p>
    <w:p w14:paraId="3126FDE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sd = sd(forearm),</w:t>
      </w:r>
    </w:p>
    <w:p w14:paraId="3FE6E08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IQR = IQR(forearm),</w:t>
      </w:r>
    </w:p>
    <w:p w14:paraId="1741816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lower_CI = mean - qt(0.975, df = n - 1) * sd / sqrt(n),</w:t>
      </w:r>
    </w:p>
    <w:p w14:paraId="470F044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upper_CI = mean + qt(0.975, df = n - 1) * sd / sqrt(n)</w:t>
      </w:r>
    </w:p>
    <w:p w14:paraId="2623A475" w14:textId="77777777" w:rsid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)</w:t>
      </w:r>
    </w:p>
    <w:p w14:paraId="754C775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6C08A38" w14:textId="118C4F2E" w:rsidR="00515F20" w:rsidRDefault="00515F20" w:rsidP="00515F20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Print result</w:t>
      </w:r>
    </w:p>
    <w:p w14:paraId="4068EABB" w14:textId="05B11D5F" w:rsid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rint(summary_stats)</w:t>
      </w:r>
    </w:p>
    <w:p w14:paraId="54623EE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A75B807" w14:textId="6D13E682" w:rsidR="00515F20" w:rsidRPr="00515F20" w:rsidRDefault="00515F20" w:rsidP="00515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15F20">
        <w:rPr>
          <w:rFonts w:ascii="Times New Roman" w:hAnsi="Times New Roman" w:cs="Times New Roman"/>
          <w:b/>
          <w:bCs/>
          <w:sz w:val="28"/>
          <w:szCs w:val="28"/>
        </w:rPr>
        <w:t>Regression model</w:t>
      </w:r>
    </w:p>
    <w:p w14:paraId="4FB6696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ggplot2)</w:t>
      </w:r>
    </w:p>
    <w:p w14:paraId="23F79B2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dplyr)</w:t>
      </w:r>
    </w:p>
    <w:p w14:paraId="0FDC9316" w14:textId="379A3447" w:rsid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readr)</w:t>
      </w:r>
    </w:p>
    <w:p w14:paraId="37A4A43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1C03799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Inspect the data</w:t>
      </w:r>
    </w:p>
    <w:p w14:paraId="4C5BDA4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lastRenderedPageBreak/>
        <w:t>str(data)</w:t>
      </w:r>
    </w:p>
    <w:p w14:paraId="7AD2133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ummary(data)</w:t>
      </w:r>
    </w:p>
    <w:p w14:paraId="6837DFA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428BC5D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Remove rows with missing values for key variables</w:t>
      </w:r>
    </w:p>
    <w:p w14:paraId="0731771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lean_data &lt;- data %&gt;%</w:t>
      </w:r>
    </w:p>
    <w:p w14:paraId="0FB35B3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filter(!is.na(forearm), !is.na(sex))</w:t>
      </w:r>
    </w:p>
    <w:p w14:paraId="6EC02CD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5D8533B5" w14:textId="5782295C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# Convert </w:t>
      </w:r>
      <w:r>
        <w:rPr>
          <w:rFonts w:ascii="Times New Roman" w:hAnsi="Times New Roman" w:cs="Times New Roman"/>
        </w:rPr>
        <w:t>s</w:t>
      </w:r>
      <w:r w:rsidRPr="00515F20">
        <w:rPr>
          <w:rFonts w:ascii="Times New Roman" w:hAnsi="Times New Roman" w:cs="Times New Roman"/>
        </w:rPr>
        <w:t>ex to a factor</w:t>
      </w:r>
    </w:p>
    <w:p w14:paraId="5A1D8D7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lean_data$sex &lt;- as.factor(clean_data$sex)</w:t>
      </w:r>
    </w:p>
    <w:p w14:paraId="3AC982A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5FA5E16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ggplot(clean_data, aes(x = sex, y = forearm, fill = sex)) +</w:t>
      </w:r>
    </w:p>
    <w:p w14:paraId="79C5617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geom_boxplot(alpha = 0.7) +</w:t>
      </w:r>
    </w:p>
    <w:p w14:paraId="2438264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scale_fill_manual(values = c("Male" = "#1f78b4", "Female" = "orange")) + </w:t>
      </w:r>
    </w:p>
    <w:p w14:paraId="192095B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labs(title = "Forearm Length by Sex", y = "forearm") +</w:t>
      </w:r>
    </w:p>
    <w:p w14:paraId="121C118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theme_minimal()</w:t>
      </w:r>
    </w:p>
    <w:p w14:paraId="59D93A8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DA79972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Linear regression model</w:t>
      </w:r>
    </w:p>
    <w:p w14:paraId="21B6980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model &lt;- lm(forearm ~ sex, data = clean_data)</w:t>
      </w:r>
    </w:p>
    <w:p w14:paraId="35F025D9" w14:textId="74F36137" w:rsid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ummary(model)</w:t>
      </w:r>
    </w:p>
    <w:p w14:paraId="6C564FAF" w14:textId="77777777" w:rsid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132A9D1D" w14:textId="4C42535C" w:rsidR="00515F20" w:rsidRPr="00515F20" w:rsidRDefault="00515F20" w:rsidP="00515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15F20">
        <w:rPr>
          <w:rFonts w:ascii="Times New Roman" w:hAnsi="Times New Roman" w:cs="Times New Roman"/>
          <w:b/>
          <w:bCs/>
          <w:sz w:val="28"/>
          <w:szCs w:val="28"/>
        </w:rPr>
        <w:t>t-student test</w:t>
      </w:r>
    </w:p>
    <w:p w14:paraId="742939D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Delete row with missing data in both groups</w:t>
      </w:r>
    </w:p>
    <w:p w14:paraId="6C9C4218" w14:textId="05E29549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male_data &lt;- male_data[complete.cases(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), ]</w:t>
      </w:r>
    </w:p>
    <w:p w14:paraId="41A08908" w14:textId="2644192D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female_data &lt;- female_data[complete.cases(fe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), ]</w:t>
      </w:r>
    </w:p>
    <w:p w14:paraId="46B5CA8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42304FD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Verify numeric data without missing data</w:t>
      </w:r>
    </w:p>
    <w:p w14:paraId="5272A512" w14:textId="148B6679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if(all(sapply(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, is.numeric)) &amp;&amp; all(sapply(fe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, is.numeric))) {</w:t>
      </w:r>
    </w:p>
    <w:p w14:paraId="13337A7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38EDA8F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t-Student test</w:t>
      </w:r>
    </w:p>
    <w:p w14:paraId="1077794D" w14:textId="17FA8A15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t_test_result &lt;- t.test(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, female_data$</w:t>
      </w:r>
      <w:r>
        <w:rPr>
          <w:rFonts w:ascii="Times New Roman" w:hAnsi="Times New Roman" w:cs="Times New Roman"/>
        </w:rPr>
        <w:t>forearm</w:t>
      </w:r>
      <w:r w:rsidRPr="00515F20">
        <w:rPr>
          <w:rFonts w:ascii="Times New Roman" w:hAnsi="Times New Roman" w:cs="Times New Roman"/>
        </w:rPr>
        <w:t>)</w:t>
      </w:r>
    </w:p>
    <w:p w14:paraId="52753E9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6EEE27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Print result</w:t>
      </w:r>
    </w:p>
    <w:p w14:paraId="4574127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rint(t_test_result)</w:t>
      </w:r>
    </w:p>
    <w:p w14:paraId="029E6F90" w14:textId="77777777" w:rsid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6F88B233" w14:textId="08335552" w:rsidR="00060A03" w:rsidRDefault="008A5BEC" w:rsidP="00CA589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 w:rsidRPr="00515F20">
        <w:rPr>
          <w:rFonts w:ascii="Times New Roman" w:hAnsi="Times New Roman" w:cs="Times New Roman"/>
          <w:b/>
          <w:bCs/>
          <w:sz w:val="28"/>
          <w:szCs w:val="28"/>
        </w:rPr>
        <w:t>t-student test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comparing </w:t>
      </w:r>
      <w:r w:rsidR="009D3E93">
        <w:rPr>
          <w:rFonts w:ascii="Times New Roman" w:hAnsi="Times New Roman" w:cs="Times New Roman"/>
          <w:b/>
          <w:bCs/>
          <w:sz w:val="28"/>
          <w:szCs w:val="28"/>
        </w:rPr>
        <w:t>historic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amples with </w:t>
      </w:r>
      <w:r w:rsidR="009D3E93">
        <w:rPr>
          <w:rFonts w:ascii="Times New Roman" w:hAnsi="Times New Roman" w:cs="Times New Roman"/>
          <w:b/>
          <w:bCs/>
          <w:sz w:val="28"/>
          <w:szCs w:val="28"/>
        </w:rPr>
        <w:t>contempor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amples</w:t>
      </w:r>
    </w:p>
    <w:p w14:paraId="7763A18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library(readr)</w:t>
      </w:r>
    </w:p>
    <w:p w14:paraId="4438757C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library(dplyr)</w:t>
      </w:r>
    </w:p>
    <w:p w14:paraId="44FFEDC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library(tidyr)</w:t>
      </w:r>
    </w:p>
    <w:p w14:paraId="29522CC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library(ggplot2)</w:t>
      </w:r>
    </w:p>
    <w:p w14:paraId="508BE82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lastRenderedPageBreak/>
        <w:t>library(ggpubr)</w:t>
      </w:r>
    </w:p>
    <w:p w14:paraId="22567D5C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6B13EDB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# Read data</w:t>
      </w:r>
    </w:p>
    <w:p w14:paraId="76926CC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file_path &lt;- "C:/Users/analorena/Desktop/DIMORPHISM PAPER/PLOS ONE SUBMISSION/S1 Table.csv"</w:t>
      </w:r>
    </w:p>
    <w:p w14:paraId="6A63E13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data &lt;- read_csv(file_path)</w:t>
      </w:r>
    </w:p>
    <w:p w14:paraId="14C4BE0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5AB9BB7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class(data)</w:t>
      </w:r>
    </w:p>
    <w:p w14:paraId="225AEB8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15096AB7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254FA07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# Convert sex as a factor</w:t>
      </w:r>
    </w:p>
    <w:p w14:paraId="7ACB884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data$sex &lt;- as.factor(data$sex)</w:t>
      </w:r>
    </w:p>
    <w:p w14:paraId="6D37516C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7E3B8967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# Compare</w:t>
      </w:r>
    </w:p>
    <w:p w14:paraId="4D13274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morpho_vars &lt;- c("head", "body", "tibia", "ear", "weight", "forearm")</w:t>
      </w:r>
    </w:p>
    <w:p w14:paraId="72D6E087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3870800C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results &lt;- data.frame(Variable = character(),</w:t>
      </w:r>
    </w:p>
    <w:p w14:paraId="4EED208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Mean_Male = numeric(),</w:t>
      </w:r>
    </w:p>
    <w:p w14:paraId="7A04CE0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Mean_Female = numeric(),</w:t>
      </w:r>
    </w:p>
    <w:p w14:paraId="2560C23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p_value = numeric(),</w:t>
      </w:r>
    </w:p>
    <w:p w14:paraId="0C08034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stringsAsFactors = FALSE)</w:t>
      </w:r>
    </w:p>
    <w:p w14:paraId="2A71F32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708A533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# t-test</w:t>
      </w:r>
    </w:p>
    <w:p w14:paraId="05A777B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for (var in morpho_vars) {</w:t>
      </w:r>
    </w:p>
    <w:p w14:paraId="04A78DF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male_values &lt;- data %&gt;% filter(sex == "Male") %&gt;% pull(var)</w:t>
      </w:r>
    </w:p>
    <w:p w14:paraId="2AFD9C8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female_values &lt;- data %&gt;% filter(sex == "Female") %&gt;% pull(var)</w:t>
      </w:r>
    </w:p>
    <w:p w14:paraId="5E6A236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</w:t>
      </w:r>
    </w:p>
    <w:p w14:paraId="28DC3F9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test &lt;- t.test(male_values, female_values, var.equal = FALSE)</w:t>
      </w:r>
    </w:p>
    <w:p w14:paraId="2481622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</w:t>
      </w:r>
    </w:p>
    <w:p w14:paraId="129F05C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results &lt;- rbind(results, data.frame(</w:t>
      </w:r>
    </w:p>
    <w:p w14:paraId="79AE539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Variable = var,</w:t>
      </w:r>
    </w:p>
    <w:p w14:paraId="2FC920E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Mean_Male = mean(male_values, na.rm = TRUE),</w:t>
      </w:r>
    </w:p>
    <w:p w14:paraId="51FFB9A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Mean_Female = mean(female_values, na.rm = TRUE),</w:t>
      </w:r>
    </w:p>
    <w:p w14:paraId="5A81E19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p_value = test$p.value</w:t>
      </w:r>
    </w:p>
    <w:p w14:paraId="43B7E78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</w:t>
      </w:r>
    </w:p>
    <w:p w14:paraId="0139C3B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))</w:t>
      </w:r>
    </w:p>
    <w:p w14:paraId="20161AA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}</w:t>
      </w:r>
    </w:p>
    <w:p w14:paraId="0B08291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531E43B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data_filtered &lt;- data %&gt;% </w:t>
      </w:r>
    </w:p>
    <w:p w14:paraId="4B17D30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dplyr::select(5:11)</w:t>
      </w:r>
    </w:p>
    <w:p w14:paraId="6C08718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lastRenderedPageBreak/>
        <w:t>unique(data_filtered$sex)</w:t>
      </w:r>
    </w:p>
    <w:p w14:paraId="1AF8907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4CCB6DF7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t.test(body~sex, data = data_filtered , var.equal = TRUE)</w:t>
      </w:r>
    </w:p>
    <w:p w14:paraId="334667C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2F094A3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126FF30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names(data_filtered) &lt;- c( "Head Length"   , "Body Length"   , "Tibia Length"  ,   "Ear Length"  ,   "Weight" , "Forearm Length", "Sex"  )</w:t>
      </w:r>
    </w:p>
    <w:p w14:paraId="6BCBE48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gather_data &lt;- gather(data_filtered,</w:t>
      </w:r>
    </w:p>
    <w:p w14:paraId="080A1E3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key = "traits",</w:t>
      </w:r>
    </w:p>
    <w:p w14:paraId="073575C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value = "Measurement",</w:t>
      </w:r>
    </w:p>
    <w:p w14:paraId="28F31DD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-Sex)</w:t>
      </w:r>
    </w:p>
    <w:p w14:paraId="11CBB75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gather_data</w:t>
      </w:r>
    </w:p>
    <w:p w14:paraId="4F44507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0AD03F0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ggplot(gather_data, aes(sex, value, fill = traits)) +</w:t>
      </w:r>
    </w:p>
    <w:p w14:paraId="720F8A5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geom_boxplot() + </w:t>
      </w:r>
    </w:p>
    <w:p w14:paraId="593A594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facet_wrap(~traits, scales = "free") +</w:t>
      </w:r>
    </w:p>
    <w:p w14:paraId="2E7F215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theme(legend.position = "none")</w:t>
      </w:r>
    </w:p>
    <w:p w14:paraId="5E2F548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58C9DEC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p &lt;- ggboxplot(gather_data, x = "Sex", y = "Measurement",</w:t>
      </w:r>
    </w:p>
    <w:p w14:paraId="5373A90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fill = "traits",</w:t>
      </w:r>
    </w:p>
    <w:p w14:paraId="1727F7E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facet.by = "traits", scales = "free")</w:t>
      </w:r>
    </w:p>
    <w:p w14:paraId="735E9057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p + stat_compare_means(method = "t.test", label.x.npc = "middle", hjust = 0.5, vjust = 0.5, family = "serif", size=7) +</w:t>
      </w:r>
    </w:p>
    <w:p w14:paraId="0DD44CA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theme(legend.position = "none",</w:t>
      </w:r>
    </w:p>
    <w:p w14:paraId="248C42B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strip.text = element_text(</w:t>
      </w:r>
    </w:p>
    <w:p w14:paraId="33E7F68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size = 20),</w:t>
      </w:r>
    </w:p>
    <w:p w14:paraId="64E8FAD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text=element_text(family= "serif", size=20)) </w:t>
      </w:r>
    </w:p>
    <w:p w14:paraId="58EC28F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76EBF57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# Show results p-value</w:t>
      </w:r>
    </w:p>
    <w:p w14:paraId="5535252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results &lt;- results %&gt;% arrange(p_value)</w:t>
      </w:r>
    </w:p>
    <w:p w14:paraId="72E04A3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print(results)</w:t>
      </w:r>
    </w:p>
    <w:p w14:paraId="218C57D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</w:t>
      </w:r>
    </w:p>
    <w:p w14:paraId="20133CC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write.csv(results,</w:t>
      </w:r>
    </w:p>
    <w:p w14:paraId="1D10994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file = "C:/Users/analorena/Desktop/t_test_results.csv",</w:t>
      </w:r>
    </w:p>
    <w:p w14:paraId="20D52EF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row.names = FALSE)</w:t>
      </w:r>
    </w:p>
    <w:p w14:paraId="2D7731A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50B822B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data_wild &lt;- data %&gt;% </w:t>
      </w:r>
    </w:p>
    <w:p w14:paraId="4319956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na.omit()</w:t>
      </w:r>
    </w:p>
    <w:p w14:paraId="4785B47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data_wild  </w:t>
      </w:r>
    </w:p>
    <w:p w14:paraId="6F67F79D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data_wild$where &lt;- "Contemporary"</w:t>
      </w:r>
    </w:p>
    <w:p w14:paraId="0293347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645007B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data_mu &lt;- data[is.na(data$head), ]</w:t>
      </w:r>
    </w:p>
    <w:p w14:paraId="6D445BC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data_mu</w:t>
      </w:r>
    </w:p>
    <w:p w14:paraId="72810A6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data_mu$where &lt;- "Historical"    </w:t>
      </w:r>
    </w:p>
    <w:p w14:paraId="5B77EA1A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225CD09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dat_combine &lt;- rbind(data_mu, data_wild)  </w:t>
      </w:r>
    </w:p>
    <w:p w14:paraId="5DBA44C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4DEE95E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t_test_female &lt;- t.test(dat_combine[dat_combine$where == "Historical" &amp; dat_combine$sex == "Female", 10], </w:t>
      </w:r>
    </w:p>
    <w:p w14:paraId="54F8F36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dat_combine[dat_combine$where == "Contemporary" &amp; dat_combine$sex == "Female", 10], </w:t>
      </w:r>
    </w:p>
    <w:p w14:paraId="6D9E199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var.equal = TRUE)</w:t>
      </w:r>
    </w:p>
    <w:p w14:paraId="6547D28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t_test_female</w:t>
      </w:r>
    </w:p>
    <w:p w14:paraId="0F63580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71351B7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t_test_male &lt;- t.test(dat_combine[dat_combine$where == "Historical" &amp; dat_combine$sex == "Male", 10], </w:t>
      </w:r>
    </w:p>
    <w:p w14:paraId="1D6ADDE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dat_combine[dat_combine$where == "Contemporary" &amp; dat_combine$sex == "Male", 10], </w:t>
      </w:r>
    </w:p>
    <w:p w14:paraId="27CE9EC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                    var.equal = TRUE)</w:t>
      </w:r>
    </w:p>
    <w:p w14:paraId="3CAE58A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t_test_male</w:t>
      </w:r>
    </w:p>
    <w:p w14:paraId="078B5A5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08151EB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2D46F512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163470A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74D3A57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# Boxplot (forearm) Museum vs Wild</w:t>
      </w:r>
    </w:p>
    <w:p w14:paraId="767EBEE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morpho_vars &lt;- c("forearm")</w:t>
      </w:r>
    </w:p>
    <w:p w14:paraId="776EC8F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70214B6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data_museum_wild &lt;- dat_combine %&gt;%</w:t>
      </w:r>
    </w:p>
    <w:p w14:paraId="4855AE5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dplyr::select(all_of(morpho_vars), sex, where)</w:t>
      </w:r>
    </w:p>
    <w:p w14:paraId="1A0F15C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4FC4488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colnames(data_museum_wild) &lt;- c("Forearm", "Sex", "Origin")</w:t>
      </w:r>
    </w:p>
    <w:p w14:paraId="381ED12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1149F5BF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# Boxplot with Times New Roman </w:t>
      </w:r>
    </w:p>
    <w:p w14:paraId="5D65658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>ggplot(data_museum_wild, aes(x = Origin, y = Forearm, fill = Origin)) +</w:t>
      </w:r>
    </w:p>
    <w:p w14:paraId="15F57870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geom_boxplot(alpha = 0.9) +</w:t>
      </w:r>
    </w:p>
    <w:p w14:paraId="051A2C9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labs(</w:t>
      </w:r>
    </w:p>
    <w:p w14:paraId="582D76C5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title = "Boxplot Forearm: Museum vs Wild",</w:t>
      </w:r>
    </w:p>
    <w:p w14:paraId="63323C3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x = "Specimen Source",</w:t>
      </w:r>
    </w:p>
    <w:p w14:paraId="193C928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y = "Forearm Length (mm)"</w:t>
      </w:r>
    </w:p>
    <w:p w14:paraId="43CDED48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) +</w:t>
      </w:r>
    </w:p>
    <w:p w14:paraId="4E14AB63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lastRenderedPageBreak/>
        <w:t xml:space="preserve">  scale_fill_manual(values = c("Historical" = "#619CFF", "Contemporary" = "#F8766D")) +</w:t>
      </w:r>
    </w:p>
    <w:p w14:paraId="09FFD2B4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theme_minimal(base_size = 21) +</w:t>
      </w:r>
    </w:p>
    <w:p w14:paraId="3642FFC9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theme(</w:t>
      </w:r>
    </w:p>
    <w:p w14:paraId="435B84E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text = element_text(family = "serif", size = 22),  </w:t>
      </w:r>
    </w:p>
    <w:p w14:paraId="2907802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axis.text.x = element_text(size = 25),             </w:t>
      </w:r>
    </w:p>
    <w:p w14:paraId="1FCCC611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axis.text.y = element_text(size = 22),             </w:t>
      </w:r>
    </w:p>
    <w:p w14:paraId="0DD748DB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axis.title.x = element_text(size = 24),            </w:t>
      </w:r>
    </w:p>
    <w:p w14:paraId="1712A26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axis.title.y = element_text(size = 24), </w:t>
      </w:r>
    </w:p>
    <w:p w14:paraId="40ECD64E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  legend.position = "none"</w:t>
      </w:r>
    </w:p>
    <w:p w14:paraId="16D027FC" w14:textId="6C30B934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  <w:r w:rsidRPr="001F5BB1">
        <w:rPr>
          <w:rFonts w:ascii="Times New Roman" w:hAnsi="Times New Roman" w:cs="Times New Roman"/>
        </w:rPr>
        <w:t xml:space="preserve">  )</w:t>
      </w:r>
    </w:p>
    <w:p w14:paraId="4A9ABBA6" w14:textId="77777777" w:rsidR="001F5BB1" w:rsidRPr="001F5BB1" w:rsidRDefault="001F5BB1" w:rsidP="001F5BB1">
      <w:pPr>
        <w:pStyle w:val="ListParagraph"/>
        <w:rPr>
          <w:rFonts w:ascii="Times New Roman" w:hAnsi="Times New Roman" w:cs="Times New Roman"/>
        </w:rPr>
      </w:pPr>
    </w:p>
    <w:p w14:paraId="1DED45AD" w14:textId="4749D7A1" w:rsidR="00515F20" w:rsidRDefault="00515F20" w:rsidP="00515F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PCA, dendogram, correlations</w:t>
      </w:r>
    </w:p>
    <w:p w14:paraId="606471E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ggplot2)</w:t>
      </w:r>
    </w:p>
    <w:p w14:paraId="087232A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dplyr)</w:t>
      </w:r>
    </w:p>
    <w:p w14:paraId="200D65E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dendextend)</w:t>
      </w:r>
    </w:p>
    <w:p w14:paraId="3D0AAB0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ibrary(tibble)</w:t>
      </w:r>
    </w:p>
    <w:p w14:paraId="5D50052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61E2B2A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Load the data</w:t>
      </w:r>
    </w:p>
    <w:p w14:paraId="2AD2F5E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ata &lt;- read.csv(file_path)</w:t>
      </w:r>
    </w:p>
    <w:p w14:paraId="7A309B9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35CE200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Filter individuals with complete morphometric data</w:t>
      </w:r>
    </w:p>
    <w:p w14:paraId="3FAEEE6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mplete_data &lt;- data %&gt;%</w:t>
      </w:r>
    </w:p>
    <w:p w14:paraId="34FDB58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filter(!is.na(head), </w:t>
      </w:r>
    </w:p>
    <w:p w14:paraId="042A8F8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!is.na(body), </w:t>
      </w:r>
    </w:p>
    <w:p w14:paraId="6FD2104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!is.na(leg), </w:t>
      </w:r>
    </w:p>
    <w:p w14:paraId="68C8526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!is.na(ear), </w:t>
      </w:r>
    </w:p>
    <w:p w14:paraId="680D4F8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!is.na(weight), </w:t>
      </w:r>
    </w:p>
    <w:p w14:paraId="61B16E72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!is.na(forearm))</w:t>
      </w:r>
    </w:p>
    <w:p w14:paraId="6EE6FB4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2E42DA4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## Store sex and morphometric variables separately</w:t>
      </w:r>
    </w:p>
    <w:p w14:paraId="55BC25C3" w14:textId="3C66EBFE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ex &lt;- complete_data$</w:t>
      </w:r>
      <w:r>
        <w:rPr>
          <w:rFonts w:ascii="Times New Roman" w:hAnsi="Times New Roman" w:cs="Times New Roman"/>
        </w:rPr>
        <w:t>s</w:t>
      </w:r>
      <w:r w:rsidRPr="00515F20">
        <w:rPr>
          <w:rFonts w:ascii="Times New Roman" w:hAnsi="Times New Roman" w:cs="Times New Roman"/>
        </w:rPr>
        <w:t>ex</w:t>
      </w:r>
    </w:p>
    <w:p w14:paraId="2E01997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lnames(complete_data)</w:t>
      </w:r>
    </w:p>
    <w:p w14:paraId="0E69F64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1218C4A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morpho_vars &lt;- complete_data[, c("head", "body", "leg", "ear", "weight", "forearm")]</w:t>
      </w:r>
    </w:p>
    <w:p w14:paraId="5B3DE90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120A22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## Perform PCA</w:t>
      </w:r>
    </w:p>
    <w:p w14:paraId="0BF8B2D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ca_result &lt;- prcomp(morpho_vars, scale. = TRUE)</w:t>
      </w:r>
    </w:p>
    <w:p w14:paraId="5EF2B142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1F871D2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PCA plot with custom colors (salmon for females, blue for males)</w:t>
      </w:r>
    </w:p>
    <w:p w14:paraId="1D7705E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lastRenderedPageBreak/>
        <w:t xml:space="preserve">sex &lt;- complete_data$sex </w:t>
      </w:r>
    </w:p>
    <w:p w14:paraId="7A2AAF2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ca_df &lt;- data.frame(PC1 = pca_result$x[,1], PC2 = pca_result$x[,2])</w:t>
      </w:r>
    </w:p>
    <w:p w14:paraId="528F7B5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ca_df$sex &lt;- sex</w:t>
      </w:r>
    </w:p>
    <w:p w14:paraId="657C57C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ca_df$Color &lt;- ifelse(pca_df$sex == "Female", "salmon", "blue")</w:t>
      </w:r>
    </w:p>
    <w:p w14:paraId="6E415C7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5C84366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  <w:lang w:val="es-ES"/>
        </w:rPr>
      </w:pPr>
      <w:r w:rsidRPr="00515F20">
        <w:rPr>
          <w:rFonts w:ascii="Times New Roman" w:hAnsi="Times New Roman" w:cs="Times New Roman"/>
          <w:lang w:val="es-ES"/>
        </w:rPr>
        <w:t>ggplot(pca_df, aes(x = PC1, y = PC2, color = Color)) +</w:t>
      </w:r>
    </w:p>
    <w:p w14:paraId="57275DF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  <w:lang w:val="es-ES"/>
        </w:rPr>
        <w:t xml:space="preserve">  </w:t>
      </w:r>
      <w:r w:rsidRPr="00515F20">
        <w:rPr>
          <w:rFonts w:ascii="Times New Roman" w:hAnsi="Times New Roman" w:cs="Times New Roman"/>
        </w:rPr>
        <w:t>geom_point(size = 3) +</w:t>
      </w:r>
    </w:p>
    <w:p w14:paraId="1C4D8D9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scale_color_identity(guide = "legend", </w:t>
      </w:r>
    </w:p>
    <w:p w14:paraId="663D11F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              labels = c("Female", "Male"), </w:t>
      </w:r>
    </w:p>
    <w:p w14:paraId="4FE85C6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              breaks = c("salmon", "blue"),</w:t>
      </w:r>
    </w:p>
    <w:p w14:paraId="202E6D95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                name = "Sex") +</w:t>
      </w:r>
    </w:p>
    <w:p w14:paraId="302EB882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labs(title = "PCA of D. rotundus Morphometric Data",</w:t>
      </w:r>
    </w:p>
    <w:p w14:paraId="0B6922BB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x = paste0("PC1 (", round(summary(pca_result)$importance[2,1]*100, 1), "%)"),</w:t>
      </w:r>
    </w:p>
    <w:p w14:paraId="5B6608B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     y = paste0("PC2 (", round(summary(pca_result)$importance[2,2]*100, 1), "%)")) +</w:t>
      </w:r>
    </w:p>
    <w:p w14:paraId="7468674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theme_minimal()</w:t>
      </w:r>
    </w:p>
    <w:p w14:paraId="645028F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23FD7CD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## Hierarchical clustering (Euclidean distance + Ward's method)</w:t>
      </w:r>
    </w:p>
    <w:p w14:paraId="1646D86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ist_matrix &lt;- dist(scale(morpho_vars))</w:t>
      </w:r>
    </w:p>
    <w:p w14:paraId="36E87D8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hc &lt;- hclust(dist_matrix, method = "ward.D2")</w:t>
      </w:r>
    </w:p>
    <w:p w14:paraId="1024479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5ADA168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Dendrogram colored by sex</w:t>
      </w:r>
    </w:p>
    <w:p w14:paraId="7B9F5A9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end &lt;- as.dendrogram(hc)</w:t>
      </w:r>
    </w:p>
    <w:p w14:paraId="2B631E0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abels(dend) &lt;- complete_data$location</w:t>
      </w:r>
    </w:p>
    <w:p w14:paraId="148313C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sex &lt;- complete_data$sex</w:t>
      </w:r>
    </w:p>
    <w:p w14:paraId="0399DBF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abel_colors &lt;- ifelse(sex == "Female", "salmon", "blue")</w:t>
      </w:r>
    </w:p>
    <w:p w14:paraId="40972D3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02AED5E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0850AB8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end &lt;- dend %&gt;%</w:t>
      </w:r>
    </w:p>
    <w:p w14:paraId="19D02A4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set("labels_col", label_colors) %&gt;%</w:t>
      </w:r>
    </w:p>
    <w:p w14:paraId="61F2383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  set("labels_cex", 0.8)</w:t>
      </w:r>
    </w:p>
    <w:p w14:paraId="2463E93E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27F7BB5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Plot</w:t>
      </w:r>
    </w:p>
    <w:p w14:paraId="65DB3EA4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plot(dend, main = "Dendrogram colored by sex (Female = salmon, Male = blue)")</w:t>
      </w:r>
    </w:p>
    <w:p w14:paraId="26FEF65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legend("topright", legend = c("Female", "Male"), fill = c("salmon", "blue"), border = NA)</w:t>
      </w:r>
    </w:p>
    <w:p w14:paraId="1E3D3C8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2E46CC9F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## Correlations between variables</w:t>
      </w:r>
    </w:p>
    <w:p w14:paraId="6D24CC9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matrix &lt;- cor(morpho_vars[, c("head", "body", "leg", "ear", "weight", "forearm")])</w:t>
      </w:r>
    </w:p>
    <w:p w14:paraId="37C9E572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57741490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Correlation matrix</w:t>
      </w:r>
    </w:p>
    <w:p w14:paraId="1B45C37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 xml:space="preserve">round(cor_matrix, 2)  </w:t>
      </w:r>
    </w:p>
    <w:p w14:paraId="5E6855F7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63B6C53C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Specific correlation tests</w:t>
      </w:r>
    </w:p>
    <w:p w14:paraId="75B98D33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ear_forearm &lt;- cor.test(morpho_vars$ear, morpho_vars$forearm)</w:t>
      </w:r>
    </w:p>
    <w:p w14:paraId="6A6AC7C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forearm_weight &lt;- cor.test(morpho_vars$forearm, morpho_vars$weight)</w:t>
      </w:r>
    </w:p>
    <w:p w14:paraId="1D7EE6A6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body_weight &lt;- cor.test(morpho_vars$body, morpho_vars$weight)</w:t>
      </w:r>
    </w:p>
    <w:p w14:paraId="2863417A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02D3B0A1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Print test results</w:t>
      </w:r>
    </w:p>
    <w:p w14:paraId="0E2BB2A9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ear_forearm</w:t>
      </w:r>
    </w:p>
    <w:p w14:paraId="3D71AA48" w14:textId="77777777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forearm_weight</w:t>
      </w:r>
    </w:p>
    <w:p w14:paraId="58CF3AE7" w14:textId="4C9E4F11" w:rsidR="00515F20" w:rsidRPr="00515F20" w:rsidRDefault="00515F20" w:rsidP="00515F20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cor_body_weight</w:t>
      </w:r>
    </w:p>
    <w:p w14:paraId="6F3EC8DE" w14:textId="3D6DC8A6" w:rsidR="00515F20" w:rsidRDefault="00515F20" w:rsidP="00515F20">
      <w:pPr>
        <w:pStyle w:val="ListParagraph"/>
        <w:rPr>
          <w:rFonts w:ascii="Times New Roman" w:hAnsi="Times New Roman" w:cs="Times New Roman"/>
        </w:rPr>
      </w:pPr>
    </w:p>
    <w:p w14:paraId="793C195F" w14:textId="079C714C" w:rsidR="00232FCC" w:rsidRPr="00232FCC" w:rsidRDefault="00232FCC" w:rsidP="00232FC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32"/>
          <w:szCs w:val="32"/>
        </w:rPr>
      </w:pPr>
      <w:r w:rsidRPr="00232FCC">
        <w:rPr>
          <w:rFonts w:ascii="Times New Roman" w:hAnsi="Times New Roman" w:cs="Times New Roman"/>
          <w:b/>
          <w:bCs/>
          <w:sz w:val="32"/>
          <w:szCs w:val="32"/>
        </w:rPr>
        <w:t>Outliers</w:t>
      </w:r>
    </w:p>
    <w:p w14:paraId="255D9EE7" w14:textId="73B8EBF1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</w:t>
      </w:r>
      <w:r w:rsidRPr="00232FCC">
        <w:rPr>
          <w:rFonts w:ascii="Times New Roman" w:hAnsi="Times New Roman" w:cs="Times New Roman"/>
        </w:rPr>
        <w:t>ibrary(ggplot2)</w:t>
      </w:r>
    </w:p>
    <w:p w14:paraId="13A5D23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library(dplyr)</w:t>
      </w:r>
    </w:p>
    <w:p w14:paraId="5B7E8110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library(readr)</w:t>
      </w:r>
    </w:p>
    <w:p w14:paraId="1F2A310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00DFD3F9" w14:textId="77777777" w:rsidR="00232FCC" w:rsidRPr="00515F20" w:rsidRDefault="00232FCC" w:rsidP="00232FCC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# Load the data</w:t>
      </w:r>
    </w:p>
    <w:p w14:paraId="25D39FD8" w14:textId="77777777" w:rsidR="00232FCC" w:rsidRPr="00515F20" w:rsidRDefault="00232FCC" w:rsidP="00232FCC">
      <w:pPr>
        <w:pStyle w:val="ListParagraph"/>
        <w:rPr>
          <w:rFonts w:ascii="Times New Roman" w:hAnsi="Times New Roman" w:cs="Times New Roman"/>
        </w:rPr>
      </w:pPr>
      <w:r w:rsidRPr="00515F20">
        <w:rPr>
          <w:rFonts w:ascii="Times New Roman" w:hAnsi="Times New Roman" w:cs="Times New Roman"/>
        </w:rPr>
        <w:t>data &lt;- read.csv(file_path)</w:t>
      </w:r>
    </w:p>
    <w:p w14:paraId="1E81B868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718C362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Inspect the data</w:t>
      </w:r>
    </w:p>
    <w:p w14:paraId="2B06AE91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str(data)</w:t>
      </w:r>
    </w:p>
    <w:p w14:paraId="3A63CB44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summary(data)</w:t>
      </w:r>
    </w:p>
    <w:p w14:paraId="2179BA5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55EE256C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Remove rows with missing values for key variables</w:t>
      </w:r>
    </w:p>
    <w:p w14:paraId="2C1E723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clean_data &lt;- data %&gt;%</w:t>
      </w:r>
    </w:p>
    <w:p w14:paraId="27102A28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filter(!is.na(forearm), !is.na(sex))</w:t>
      </w:r>
    </w:p>
    <w:p w14:paraId="322DFE46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298090AF" w14:textId="5120EAEE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C</w:t>
      </w:r>
      <w:r w:rsidRPr="00232FCC">
        <w:rPr>
          <w:rFonts w:ascii="Times New Roman" w:hAnsi="Times New Roman" w:cs="Times New Roman"/>
        </w:rPr>
        <w:t xml:space="preserve">onvert </w:t>
      </w:r>
      <w:r>
        <w:rPr>
          <w:rFonts w:ascii="Times New Roman" w:hAnsi="Times New Roman" w:cs="Times New Roman"/>
        </w:rPr>
        <w:t>s</w:t>
      </w:r>
      <w:r w:rsidRPr="00232FCC">
        <w:rPr>
          <w:rFonts w:ascii="Times New Roman" w:hAnsi="Times New Roman" w:cs="Times New Roman"/>
        </w:rPr>
        <w:t>ex to a factor</w:t>
      </w:r>
    </w:p>
    <w:p w14:paraId="443B4777" w14:textId="77777777" w:rsid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clean_data$sex &lt;- as.factor(clean_data$sex)</w:t>
      </w:r>
    </w:p>
    <w:p w14:paraId="47CCC868" w14:textId="77777777" w:rsid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31317B6B" w14:textId="4E883E5D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Boxplot with outliers</w:t>
      </w:r>
    </w:p>
    <w:p w14:paraId="525893E2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ggplot(clean_data, aes(x = sex, y = forearm, fill = sex)) +</w:t>
      </w:r>
    </w:p>
    <w:p w14:paraId="2B2E210A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geom_boxplot(alpha = 0.7, outlier.colour = "red", outlier.shape = 16, outlier.size = 2) +</w:t>
      </w:r>
    </w:p>
    <w:p w14:paraId="23B6519B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scale_fill_manual(values = c("Male" = "#1f78b4", "Female" = "orange")) + </w:t>
      </w:r>
    </w:p>
    <w:p w14:paraId="24655A0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labs(title = "Forearm Length by Sex", y = "Forearm Length (mm)") +</w:t>
      </w:r>
    </w:p>
    <w:p w14:paraId="5F3BE3FC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theme_minimal()</w:t>
      </w:r>
    </w:p>
    <w:p w14:paraId="17A616C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71F1E21A" w14:textId="313FEDF9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>I</w:t>
      </w:r>
      <w:r w:rsidRPr="00232FCC">
        <w:rPr>
          <w:rFonts w:ascii="Times New Roman" w:hAnsi="Times New Roman" w:cs="Times New Roman"/>
        </w:rPr>
        <w:t>dentify outliers by group (sex)</w:t>
      </w:r>
    </w:p>
    <w:p w14:paraId="677C000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get_outliers &lt;- function(data, variable, group) {</w:t>
      </w:r>
    </w:p>
    <w:p w14:paraId="1B19B45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data %&gt;%</w:t>
      </w:r>
    </w:p>
    <w:p w14:paraId="4427E5AA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lastRenderedPageBreak/>
        <w:t xml:space="preserve">    group_by({{ group }}) %&gt;%</w:t>
      </w:r>
    </w:p>
    <w:p w14:paraId="49A27ADB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mutate(</w:t>
      </w:r>
    </w:p>
    <w:p w14:paraId="79500410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Q1 = quantile({{ variable }}, 0.25, na.rm = TRUE),</w:t>
      </w:r>
    </w:p>
    <w:p w14:paraId="0DB8D838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Q3 = quantile({{ variable }}, 0.75, na.rm = TRUE),</w:t>
      </w:r>
    </w:p>
    <w:p w14:paraId="074BA04F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IQR = Q3 - Q1,</w:t>
      </w:r>
    </w:p>
    <w:p w14:paraId="7B51A082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Lower = Q1 - 1.5 * IQR,</w:t>
      </w:r>
    </w:p>
    <w:p w14:paraId="058782B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Upper = Q3 + 1.5 * IQR,</w:t>
      </w:r>
    </w:p>
    <w:p w14:paraId="3AAE0763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  is_outlier = {{ variable }} &lt; Lower | {{ variable }} &gt; Upper</w:t>
      </w:r>
    </w:p>
    <w:p w14:paraId="415E2C31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) %&gt;%</w:t>
      </w:r>
    </w:p>
    <w:p w14:paraId="54D23BBA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filter(is_outlier) %&gt;%</w:t>
      </w:r>
    </w:p>
    <w:p w14:paraId="204A25F0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select({{ group }}, {{ variable }})</w:t>
      </w:r>
    </w:p>
    <w:p w14:paraId="579E3A1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}</w:t>
      </w:r>
    </w:p>
    <w:p w14:paraId="6C2725EC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34E6B6F6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Get outliers</w:t>
      </w:r>
    </w:p>
    <w:p w14:paraId="1205C852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outliers &lt;- get_outliers(clean_data, forearm, sex)</w:t>
      </w:r>
    </w:p>
    <w:p w14:paraId="02E2BA2D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print(outliers)</w:t>
      </w:r>
    </w:p>
    <w:p w14:paraId="4F0CEF4B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3E44EAC3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74EF1580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1318C777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Add an ID column (if not present)</w:t>
      </w:r>
    </w:p>
    <w:p w14:paraId="38A8CC5D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clean_data$ID &lt;- 1:nrow(clean_data)</w:t>
      </w:r>
    </w:p>
    <w:p w14:paraId="3EB4E51A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3CC5DDB4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Mark outliers</w:t>
      </w:r>
    </w:p>
    <w:p w14:paraId="0DD71244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clean_data &lt;- clean_data %&gt;%</w:t>
      </w:r>
    </w:p>
    <w:p w14:paraId="0EE4864F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group_by(sex) %&gt;%</w:t>
      </w:r>
    </w:p>
    <w:p w14:paraId="700142BD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mutate(</w:t>
      </w:r>
    </w:p>
    <w:p w14:paraId="7B6A35C8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Q1 = quantile(forearm, 0.25, na.rm = TRUE),</w:t>
      </w:r>
    </w:p>
    <w:p w14:paraId="349E33DE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Q3 = quantile(forearm, 0.75, na.rm = TRUE),</w:t>
      </w:r>
    </w:p>
    <w:p w14:paraId="34388904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IQR = Q3 - Q1,</w:t>
      </w:r>
    </w:p>
    <w:p w14:paraId="77ED2F39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Lower = Q1 - 1.5 * IQR,</w:t>
      </w:r>
    </w:p>
    <w:p w14:paraId="61399691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Upper = Q3 + 1.5 * IQR,</w:t>
      </w:r>
    </w:p>
    <w:p w14:paraId="79521210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is_outlier = forearm &lt; Lower | forearm &gt; Upper</w:t>
      </w:r>
    </w:p>
    <w:p w14:paraId="5C8BE466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)</w:t>
      </w:r>
    </w:p>
    <w:p w14:paraId="1EE0555D" w14:textId="77777777" w:rsidR="00522E5D" w:rsidRDefault="00522E5D" w:rsidP="00232FCC">
      <w:pPr>
        <w:pStyle w:val="ListParagraph"/>
        <w:rPr>
          <w:rFonts w:ascii="Times New Roman" w:hAnsi="Times New Roman" w:cs="Times New Roman"/>
        </w:rPr>
      </w:pPr>
    </w:p>
    <w:p w14:paraId="76AA24A9" w14:textId="16A50AB1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# Identify outliers in forearm length grouped by locality</w:t>
      </w:r>
    </w:p>
    <w:p w14:paraId="784D6E43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outliers_by_locality &lt;- clean_data %&gt;%</w:t>
      </w:r>
    </w:p>
    <w:p w14:paraId="46EDD845" w14:textId="77777777" w:rsidR="00522E5D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group_by(location) %&gt;%  </w:t>
      </w:r>
    </w:p>
    <w:p w14:paraId="0EB8A95A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mutate(</w:t>
      </w:r>
    </w:p>
    <w:p w14:paraId="5D458B81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Q1 = quantile(forearm, 0.25, na.rm = TRUE),</w:t>
      </w:r>
    </w:p>
    <w:p w14:paraId="5005BB57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Q3 = quantile(forearm, 0.75, na.rm = TRUE),</w:t>
      </w:r>
    </w:p>
    <w:p w14:paraId="06F0CC87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lastRenderedPageBreak/>
        <w:t xml:space="preserve">    IQR = Q3 - Q1,</w:t>
      </w:r>
    </w:p>
    <w:p w14:paraId="5EE31B4D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Lower = Q1 - 1.5 * IQR,</w:t>
      </w:r>
    </w:p>
    <w:p w14:paraId="499B450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Upper = Q3 + 1.5 * IQR,</w:t>
      </w:r>
    </w:p>
    <w:p w14:paraId="64B3A7CE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is_outlier = forearm &lt; Lower | forearm &gt; Upper</w:t>
      </w:r>
    </w:p>
    <w:p w14:paraId="5B39859E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) %&gt;%</w:t>
      </w:r>
    </w:p>
    <w:p w14:paraId="48C7DAEF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filter(is_outlier) %&gt;%</w:t>
      </w:r>
    </w:p>
    <w:p w14:paraId="3626E92D" w14:textId="5F840239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select(location, sex, forearm) </w:t>
      </w:r>
    </w:p>
    <w:p w14:paraId="0DCC41D6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</w:p>
    <w:p w14:paraId="70066417" w14:textId="14B00690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# View the outliers</w:t>
      </w:r>
    </w:p>
    <w:p w14:paraId="403AACC8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>print(outliers_by_locality)</w:t>
      </w:r>
    </w:p>
    <w:p w14:paraId="69A79BA2" w14:textId="77777777" w:rsid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theme_minimal()</w:t>
      </w:r>
    </w:p>
    <w:p w14:paraId="27E5E175" w14:textId="77777777" w:rsidR="00522E5D" w:rsidRPr="00232FCC" w:rsidRDefault="00522E5D" w:rsidP="00232FCC">
      <w:pPr>
        <w:pStyle w:val="ListParagraph"/>
        <w:rPr>
          <w:rFonts w:ascii="Times New Roman" w:hAnsi="Times New Roman" w:cs="Times New Roman"/>
        </w:rPr>
      </w:pPr>
    </w:p>
    <w:p w14:paraId="5E0A7888" w14:textId="58510F01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</w:t>
      </w:r>
      <w:r w:rsidR="00522E5D">
        <w:rPr>
          <w:rFonts w:ascii="Times New Roman" w:hAnsi="Times New Roman" w:cs="Times New Roman"/>
        </w:rPr>
        <w:t># E</w:t>
      </w:r>
      <w:r w:rsidR="00522E5D" w:rsidRPr="00232FCC">
        <w:rPr>
          <w:rFonts w:ascii="Times New Roman" w:hAnsi="Times New Roman" w:cs="Times New Roman"/>
        </w:rPr>
        <w:t>xport the outliers</w:t>
      </w:r>
    </w:p>
    <w:p w14:paraId="52BEDBB6" w14:textId="5AF9E49C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write_csv(outliers_by_locality, "</w:t>
      </w:r>
      <w:r w:rsidR="00522E5D">
        <w:rPr>
          <w:rFonts w:ascii="Times New Roman" w:hAnsi="Times New Roman" w:cs="Times New Roman"/>
        </w:rPr>
        <w:t>///</w:t>
      </w:r>
      <w:r w:rsidRPr="00232FCC">
        <w:rPr>
          <w:rFonts w:ascii="Times New Roman" w:hAnsi="Times New Roman" w:cs="Times New Roman"/>
        </w:rPr>
        <w:t>")</w:t>
      </w:r>
    </w:p>
    <w:p w14:paraId="7EFFBAF1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</w:t>
      </w:r>
    </w:p>
    <w:p w14:paraId="33B3A9FC" w14:textId="7085A8A2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</w:t>
      </w:r>
      <w:r w:rsidR="00522E5D">
        <w:rPr>
          <w:rFonts w:ascii="Times New Roman" w:hAnsi="Times New Roman" w:cs="Times New Roman"/>
        </w:rPr>
        <w:t>#Plot outliers</w:t>
      </w:r>
    </w:p>
    <w:p w14:paraId="0E8CFAE5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ggplot(clean_data, aes(x = location, y = forearm, fill = sex)) +</w:t>
      </w:r>
    </w:p>
    <w:p w14:paraId="5181EE92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geom_boxplot(outlier.shape = NA, alpha = 0.7) +</w:t>
      </w:r>
    </w:p>
    <w:p w14:paraId="00AA268B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geom_point(data = filter(clean_data, is_outlier), aes(color = sex), size = 2) +</w:t>
      </w:r>
    </w:p>
    <w:p w14:paraId="1A954B42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theme_minimal() +</w:t>
      </w:r>
    </w:p>
    <w:p w14:paraId="6C74F59F" w14:textId="77777777" w:rsidR="00232FCC" w:rsidRP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theme(axis.text.x = element_text(angle = 45, hjust = 1)) +</w:t>
      </w:r>
    </w:p>
    <w:p w14:paraId="4F0ECB11" w14:textId="5DFFC783" w:rsidR="00232FCC" w:rsidRDefault="00232FCC" w:rsidP="00232FCC">
      <w:pPr>
        <w:pStyle w:val="ListParagraph"/>
        <w:rPr>
          <w:rFonts w:ascii="Times New Roman" w:hAnsi="Times New Roman" w:cs="Times New Roman"/>
        </w:rPr>
      </w:pPr>
      <w:r w:rsidRPr="00232FCC">
        <w:rPr>
          <w:rFonts w:ascii="Times New Roman" w:hAnsi="Times New Roman" w:cs="Times New Roman"/>
        </w:rPr>
        <w:t xml:space="preserve">    labs(title = "Forearm Length Outliers by Locality", y = "Forearm Length (mm)")</w:t>
      </w:r>
    </w:p>
    <w:p w14:paraId="23701CFE" w14:textId="77777777" w:rsidR="00546CE1" w:rsidRDefault="00546CE1" w:rsidP="00232FCC">
      <w:pPr>
        <w:pStyle w:val="ListParagraph"/>
        <w:rPr>
          <w:rFonts w:ascii="Times New Roman" w:hAnsi="Times New Roman" w:cs="Times New Roman"/>
        </w:rPr>
      </w:pPr>
    </w:p>
    <w:p w14:paraId="3E2425F9" w14:textId="6718ADCA" w:rsidR="00401EBB" w:rsidRPr="00401EBB" w:rsidRDefault="00401EBB" w:rsidP="00401EBB">
      <w:pPr>
        <w:rPr>
          <w:rFonts w:ascii="Times New Roman" w:hAnsi="Times New Roman" w:cs="Times New Roman"/>
          <w:b/>
          <w:bCs/>
        </w:rPr>
      </w:pPr>
      <w:r w:rsidRPr="00401EBB">
        <w:rPr>
          <w:rFonts w:ascii="Times New Roman" w:hAnsi="Times New Roman" w:cs="Times New Roman"/>
          <w:b/>
          <w:bCs/>
        </w:rPr>
        <w:t>MANOVA TEST</w:t>
      </w:r>
    </w:p>
    <w:p w14:paraId="0BD1A304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# Load the dataset</w:t>
      </w:r>
    </w:p>
    <w:p w14:paraId="046796F7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file_path &lt;- "C:/Users/analorena/Documents/Dimorphism paper/S1 Table.csv"</w:t>
      </w:r>
    </w:p>
    <w:p w14:paraId="15173249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35F0E8F8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manova_model &lt;- manova(cbind(head, body, tibia, ear, weight, forearm) ~ sex, data = complete_data)</w:t>
      </w:r>
    </w:p>
    <w:p w14:paraId="762652C0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summary(manova_model, test = "Wilks")</w:t>
      </w:r>
    </w:p>
    <w:p w14:paraId="374175BA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654E42A6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colnames(complete_data)</w:t>
      </w:r>
    </w:p>
    <w:p w14:paraId="065FD198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61C3BA7F" w14:textId="77777777" w:rsidR="00CC1EE7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# Run MANOVA with correct variable names</w:t>
      </w:r>
    </w:p>
    <w:p w14:paraId="69ABDDF4" w14:textId="2AF70691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lastRenderedPageBreak/>
        <w:t>manova_model &lt;- manova(cbind(head, body, leg, ear, weight, forearm) ~ sex, data = complete_data)</w:t>
      </w:r>
    </w:p>
    <w:p w14:paraId="016EC804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11FBE3EC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# View summary with Wilks' Lambda</w:t>
      </w:r>
    </w:p>
    <w:p w14:paraId="07639D7F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summary(manova_model, test = "Wilks")</w:t>
      </w:r>
    </w:p>
    <w:p w14:paraId="139DB811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24AB125F" w14:textId="50DDA27B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# convert sex a</w:t>
      </w:r>
      <w:r w:rsidR="00CC1EE7">
        <w:rPr>
          <w:rFonts w:ascii="Times New Roman" w:hAnsi="Times New Roman" w:cs="Times New Roman"/>
        </w:rPr>
        <w:t>s</w:t>
      </w:r>
      <w:r w:rsidRPr="00401EBB">
        <w:rPr>
          <w:rFonts w:ascii="Times New Roman" w:hAnsi="Times New Roman" w:cs="Times New Roman"/>
        </w:rPr>
        <w:t xml:space="preserve"> factor </w:t>
      </w:r>
    </w:p>
    <w:p w14:paraId="51EC8C75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complete_data$sex &lt;- as.factor(complete_data$sex)</w:t>
      </w:r>
    </w:p>
    <w:p w14:paraId="7AD540B3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6220139A" w14:textId="4C003842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# a</w:t>
      </w:r>
      <w:r w:rsidR="00CC1EE7">
        <w:rPr>
          <w:rFonts w:ascii="Times New Roman" w:hAnsi="Times New Roman" w:cs="Times New Roman"/>
        </w:rPr>
        <w:t>djust</w:t>
      </w:r>
      <w:r w:rsidRPr="00401EBB">
        <w:rPr>
          <w:rFonts w:ascii="Times New Roman" w:hAnsi="Times New Roman" w:cs="Times New Roman"/>
        </w:rPr>
        <w:t xml:space="preserve"> MANOVA</w:t>
      </w:r>
    </w:p>
    <w:p w14:paraId="039CEF76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manova_fit &lt;- manova(cbind(head, body, leg, ear, weight, forearm) ~ sex, data = complete_data)</w:t>
      </w:r>
    </w:p>
    <w:p w14:paraId="369B46A7" w14:textId="77777777" w:rsidR="00401EBB" w:rsidRPr="00401EBB" w:rsidRDefault="00401EBB" w:rsidP="00401EBB">
      <w:pPr>
        <w:rPr>
          <w:rFonts w:ascii="Times New Roman" w:hAnsi="Times New Roman" w:cs="Times New Roman"/>
        </w:rPr>
      </w:pPr>
    </w:p>
    <w:p w14:paraId="7DF244C3" w14:textId="12D7537C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 xml:space="preserve"># </w:t>
      </w:r>
      <w:r w:rsidR="00CC1EE7">
        <w:rPr>
          <w:rFonts w:ascii="Times New Roman" w:hAnsi="Times New Roman" w:cs="Times New Roman"/>
        </w:rPr>
        <w:t>summary</w:t>
      </w:r>
    </w:p>
    <w:p w14:paraId="5244F3B6" w14:textId="77777777" w:rsidR="00401EBB" w:rsidRPr="00401EBB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summary(manova_fit, test = "Pillai")</w:t>
      </w:r>
    </w:p>
    <w:p w14:paraId="1FD06647" w14:textId="3A466529" w:rsidR="00FD159E" w:rsidRPr="009D3E93" w:rsidRDefault="00401EBB" w:rsidP="00401EBB">
      <w:pPr>
        <w:rPr>
          <w:rFonts w:ascii="Times New Roman" w:hAnsi="Times New Roman" w:cs="Times New Roman"/>
        </w:rPr>
      </w:pPr>
      <w:r w:rsidRPr="00401EBB">
        <w:rPr>
          <w:rFonts w:ascii="Times New Roman" w:hAnsi="Times New Roman" w:cs="Times New Roman"/>
        </w:rPr>
        <w:t>summary(manova_fit, test = "Wilks")</w:t>
      </w:r>
    </w:p>
    <w:sectPr w:rsidR="00FD159E" w:rsidRPr="009D3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577BF9"/>
    <w:multiLevelType w:val="hybridMultilevel"/>
    <w:tmpl w:val="349808EE"/>
    <w:lvl w:ilvl="0" w:tplc="E51E6B20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0959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F20"/>
    <w:rsid w:val="00060A03"/>
    <w:rsid w:val="001F5BB1"/>
    <w:rsid w:val="00232FCC"/>
    <w:rsid w:val="002D71D5"/>
    <w:rsid w:val="00325B44"/>
    <w:rsid w:val="003D3484"/>
    <w:rsid w:val="00401EBB"/>
    <w:rsid w:val="00515F20"/>
    <w:rsid w:val="00522E5D"/>
    <w:rsid w:val="00546CE1"/>
    <w:rsid w:val="005701AE"/>
    <w:rsid w:val="006B0BBA"/>
    <w:rsid w:val="006E4C63"/>
    <w:rsid w:val="006E6E00"/>
    <w:rsid w:val="00761495"/>
    <w:rsid w:val="007B4991"/>
    <w:rsid w:val="008A5BEC"/>
    <w:rsid w:val="009D3E93"/>
    <w:rsid w:val="00A44752"/>
    <w:rsid w:val="00CA589F"/>
    <w:rsid w:val="00CC1EE7"/>
    <w:rsid w:val="00E02E90"/>
    <w:rsid w:val="00E427B5"/>
    <w:rsid w:val="00EC0420"/>
    <w:rsid w:val="00FD1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E1BE"/>
  <w15:chartTrackingRefBased/>
  <w15:docId w15:val="{1AFA5F8E-F1EF-40BA-B44A-F2AC52E8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F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F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F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F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F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F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F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F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F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F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F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F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F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F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F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F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F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F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F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F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F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F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F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F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F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F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F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F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F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1</Pages>
  <Words>1721</Words>
  <Characters>981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fuentes Rincon, Analorena</dc:creator>
  <cp:keywords/>
  <dc:description/>
  <cp:lastModifiedBy>Cifuentes Rincon, Analorena</cp:lastModifiedBy>
  <cp:revision>18</cp:revision>
  <dcterms:created xsi:type="dcterms:W3CDTF">2025-05-20T19:24:00Z</dcterms:created>
  <dcterms:modified xsi:type="dcterms:W3CDTF">2025-09-16T22:10:00Z</dcterms:modified>
</cp:coreProperties>
</file>